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DFADF" w14:textId="7A5B1E07" w:rsidR="000118C7" w:rsidRPr="00206C0F" w:rsidRDefault="0084004F" w:rsidP="0084004F">
      <w:pPr>
        <w:rPr>
          <w:rFonts w:ascii="Times New Roman" w:eastAsia="ＭＳ 明朝" w:hAnsi="Times New Roman" w:cs="Times New Roman"/>
          <w:lang w:eastAsia="ja-JP"/>
        </w:rPr>
      </w:pPr>
      <w:r w:rsidRPr="00206C0F">
        <w:rPr>
          <w:rFonts w:ascii="Times New Roman" w:eastAsia="ＭＳ 明朝" w:hAnsi="Times New Roman" w:cs="Times New Roman"/>
          <w:lang w:eastAsia="ja-JP"/>
        </w:rPr>
        <w:t xml:space="preserve">Supplementary file </w:t>
      </w:r>
      <w:r w:rsidR="00E742F8" w:rsidRPr="00206C0F">
        <w:rPr>
          <w:rFonts w:ascii="Times New Roman" w:eastAsia="ＭＳ 明朝" w:hAnsi="Times New Roman" w:cs="Times New Roman"/>
          <w:lang w:eastAsia="ja-JP"/>
        </w:rPr>
        <w:t>2</w:t>
      </w:r>
      <w:r w:rsidRPr="00206C0F">
        <w:rPr>
          <w:rFonts w:ascii="Times New Roman" w:eastAsia="ＭＳ 明朝" w:hAnsi="Times New Roman" w:cs="Times New Roman"/>
          <w:lang w:eastAsia="ja-JP"/>
        </w:rPr>
        <w:t>. Search stretegy used in PubMed database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263"/>
        <w:gridCol w:w="6237"/>
      </w:tblGrid>
      <w:tr w:rsidR="00B72B08" w:rsidRPr="00206C0F" w14:paraId="6F76F8C3" w14:textId="7D63B17F" w:rsidTr="00EE516C">
        <w:tc>
          <w:tcPr>
            <w:tcW w:w="2263" w:type="dxa"/>
            <w:shd w:val="clear" w:color="auto" w:fill="D9D9D9" w:themeFill="background1" w:themeFillShade="D9"/>
          </w:tcPr>
          <w:p w14:paraId="50FC05CA" w14:textId="5D58B2D7" w:rsidR="00B72B08" w:rsidRPr="00206C0F" w:rsidRDefault="00B72B08" w:rsidP="0084004F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#1 Dyspnea</w:t>
            </w:r>
          </w:p>
        </w:tc>
        <w:tc>
          <w:tcPr>
            <w:tcW w:w="6237" w:type="dxa"/>
          </w:tcPr>
          <w:p w14:paraId="749D424E" w14:textId="077DFEF7" w:rsidR="00B72B08" w:rsidRPr="00206C0F" w:rsidRDefault="00B72B08" w:rsidP="00B72B08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"dyspnea"[Title/Abstract] OR "dyspnoea"[Title/Abstract] OR "dyspneic"[Title/Abstract] OR "breathless"[Title/Abstract] OR "breathlessness"[Title/Abstract] OR "short of breath"[Title/Abstract] OR "shortness of breath"[Title/Abstract] OR "breathing difficulty"[Title/Abstract] OR "labored breathing"[Title/Abstract]</w:t>
            </w:r>
          </w:p>
        </w:tc>
      </w:tr>
      <w:tr w:rsidR="00B72B08" w:rsidRPr="00206C0F" w14:paraId="12232BD5" w14:textId="5005A8BD" w:rsidTr="00EE516C">
        <w:tc>
          <w:tcPr>
            <w:tcW w:w="2263" w:type="dxa"/>
            <w:shd w:val="clear" w:color="auto" w:fill="D9D9D9" w:themeFill="background1" w:themeFillShade="D9"/>
          </w:tcPr>
          <w:p w14:paraId="1C73662A" w14:textId="1842DB92" w:rsidR="00B72B08" w:rsidRPr="00206C0F" w:rsidRDefault="00B72B08" w:rsidP="0084004F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#2 Mindfulness breathing</w:t>
            </w:r>
          </w:p>
        </w:tc>
        <w:tc>
          <w:tcPr>
            <w:tcW w:w="6237" w:type="dxa"/>
          </w:tcPr>
          <w:p w14:paraId="042744FD" w14:textId="44C5E515" w:rsidR="00B72B08" w:rsidRPr="00206C0F" w:rsidRDefault="00B72B08" w:rsidP="00B72B08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"Breathing Exercises"[MeSH Terms] OR "Breathing Exerci*"[Title/Abstract] OR "mindful breath*"[Title/Abstract] OR "breathing techniq*"[Title/Abstract] OR "mindfulness"[MeSH Terms] OR "mindful*"[Title/Abstract] OR "mind train*"[Title/Abstract] OR "MBCT"[Title/Abstract]</w:t>
            </w:r>
          </w:p>
        </w:tc>
      </w:tr>
      <w:tr w:rsidR="00B72B08" w:rsidRPr="00206C0F" w14:paraId="3A795F6C" w14:textId="718E47B8" w:rsidTr="00EE516C">
        <w:tc>
          <w:tcPr>
            <w:tcW w:w="2263" w:type="dxa"/>
            <w:shd w:val="clear" w:color="auto" w:fill="D9D9D9" w:themeFill="background1" w:themeFillShade="D9"/>
          </w:tcPr>
          <w:p w14:paraId="642A011B" w14:textId="5E9FD0D6" w:rsidR="00B72B08" w:rsidRPr="00206C0F" w:rsidRDefault="00B72B08" w:rsidP="0084004F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#3 Guided imagery</w:t>
            </w:r>
          </w:p>
        </w:tc>
        <w:tc>
          <w:tcPr>
            <w:tcW w:w="6237" w:type="dxa"/>
          </w:tcPr>
          <w:p w14:paraId="7A624551" w14:textId="72EE5DC2" w:rsidR="00B72B08" w:rsidRPr="00206C0F" w:rsidRDefault="00B72B08" w:rsidP="00B72B08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"imagery, psychotherapy"[MeSH Terms] OR ("imagery"[Title/Abstract] AND "psychotherapy"[Title/Abstract]) OR "imagery"[Title/Abstract] OR "Mindful*"[MeSH Terms] OR "guided imager*"[Title/Abstract] OR "imagery therap*"[Title/Abstract] OR "guided imagery therap*"[Title/Abstract] OR "mental imager*"[Title/Abstract]</w:t>
            </w:r>
          </w:p>
        </w:tc>
      </w:tr>
      <w:tr w:rsidR="00B72B08" w:rsidRPr="00206C0F" w14:paraId="5FE786B4" w14:textId="270A2EC9" w:rsidTr="00EE516C">
        <w:tc>
          <w:tcPr>
            <w:tcW w:w="2263" w:type="dxa"/>
            <w:shd w:val="clear" w:color="auto" w:fill="D9D9D9" w:themeFill="background1" w:themeFillShade="D9"/>
          </w:tcPr>
          <w:p w14:paraId="26B7453A" w14:textId="50178B61" w:rsidR="00B72B08" w:rsidRPr="00206C0F" w:rsidRDefault="00B72B08" w:rsidP="0084004F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bCs/>
                <w:sz w:val="20"/>
                <w:lang w:val="en-GB" w:eastAsia="ja-JP"/>
              </w:rPr>
              <w:t>#4 P</w:t>
            </w:r>
            <w:r w:rsidRPr="00206C0F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ogressive muscle relaxation</w:t>
            </w:r>
          </w:p>
        </w:tc>
        <w:tc>
          <w:tcPr>
            <w:tcW w:w="6237" w:type="dxa"/>
          </w:tcPr>
          <w:p w14:paraId="4CB1A052" w14:textId="5F88AFE2" w:rsidR="00B72B08" w:rsidRPr="00206C0F" w:rsidRDefault="00B72B08" w:rsidP="00B72B08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"progressive muscle relaxation"[Title/Abstract] OR "PMR"[Title/Abstract] OR "muscle relaxation"[Title/Abstract] OR "relaxation techniq*"[Title/Abstract] OR "relaxation therap*"[Title/Abstract] OR "Progressive Relaxation"[Title/Abstract]</w:t>
            </w:r>
          </w:p>
        </w:tc>
      </w:tr>
      <w:tr w:rsidR="00B72B08" w:rsidRPr="00206C0F" w14:paraId="6F2FA5C4" w14:textId="556058AF" w:rsidTr="00EE516C">
        <w:tc>
          <w:tcPr>
            <w:tcW w:w="2263" w:type="dxa"/>
            <w:shd w:val="clear" w:color="auto" w:fill="D9D9D9" w:themeFill="background1" w:themeFillShade="D9"/>
          </w:tcPr>
          <w:p w14:paraId="18C8ECC3" w14:textId="3635811C" w:rsidR="00B72B08" w:rsidRPr="00206C0F" w:rsidRDefault="00B72B08" w:rsidP="0084004F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#5 Meditation</w:t>
            </w:r>
          </w:p>
        </w:tc>
        <w:tc>
          <w:tcPr>
            <w:tcW w:w="6237" w:type="dxa"/>
          </w:tcPr>
          <w:p w14:paraId="6C3704D1" w14:textId="53467571" w:rsidR="00B72B08" w:rsidRPr="00206C0F" w:rsidRDefault="00B72B08" w:rsidP="00B72B08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"meditation"[MeSH Terms] OR "meditation*"[Title/Abstract] OR "mindful*"[Title/Abstract] OR "mindfulness meditation"[Title/Abstract] OR "mindfulness-based stress reduction"[Title/Abstract] OR "mindfulness-based breathing therap*"[Title/Abstract] OR "meditative practic*"[Title/Abstract] OR "mediation techniq*"[Title/Abstract] OR "mediation practic*"[Title/Abstract]</w:t>
            </w:r>
          </w:p>
        </w:tc>
      </w:tr>
      <w:tr w:rsidR="00B72B08" w:rsidRPr="00206C0F" w14:paraId="543B264A" w14:textId="15C0BE90" w:rsidTr="00EE516C">
        <w:tc>
          <w:tcPr>
            <w:tcW w:w="2263" w:type="dxa"/>
            <w:shd w:val="clear" w:color="auto" w:fill="D9D9D9" w:themeFill="background1" w:themeFillShade="D9"/>
          </w:tcPr>
          <w:p w14:paraId="55987130" w14:textId="68C9485D" w:rsidR="00B72B08" w:rsidRPr="00206C0F" w:rsidRDefault="00B72B08" w:rsidP="0084004F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#6</w:t>
            </w:r>
          </w:p>
        </w:tc>
        <w:tc>
          <w:tcPr>
            <w:tcW w:w="6237" w:type="dxa"/>
          </w:tcPr>
          <w:p w14:paraId="1E5B5EE0" w14:textId="04A94D40" w:rsidR="00B72B08" w:rsidRPr="00206C0F" w:rsidRDefault="00B72B08" w:rsidP="0084004F">
            <w:pPr>
              <w:rPr>
                <w:rFonts w:ascii="Times New Roman" w:eastAsia="ＭＳ 明朝" w:hAnsi="Times New Roman" w:cs="Times New Roman"/>
                <w:sz w:val="20"/>
                <w:lang w:eastAsia="ja-JP"/>
              </w:rPr>
            </w:pPr>
            <w:r w:rsidRPr="00206C0F">
              <w:rPr>
                <w:rFonts w:ascii="Times New Roman" w:eastAsia="ＭＳ 明朝" w:hAnsi="Times New Roman" w:cs="Times New Roman"/>
                <w:sz w:val="20"/>
                <w:lang w:eastAsia="ja-JP"/>
              </w:rPr>
              <w:t>#1 AND (#2 OR #3 OR #4 OR #5)</w:t>
            </w:r>
          </w:p>
        </w:tc>
      </w:tr>
    </w:tbl>
    <w:p w14:paraId="54E94CE1" w14:textId="77777777" w:rsidR="0084004F" w:rsidRPr="00206C0F" w:rsidRDefault="0084004F" w:rsidP="0084004F">
      <w:pPr>
        <w:rPr>
          <w:rFonts w:ascii="Times New Roman" w:eastAsia="ＭＳ 明朝" w:hAnsi="Times New Roman" w:cs="Times New Roman"/>
          <w:lang w:eastAsia="ja-JP"/>
        </w:rPr>
      </w:pPr>
    </w:p>
    <w:sectPr w:rsidR="0084004F" w:rsidRPr="00206C0F" w:rsidSect="001B4831">
      <w:pgSz w:w="11906" w:h="16838" w:code="9"/>
      <w:pgMar w:top="1987" w:right="1699" w:bottom="1699" w:left="1699" w:header="850" w:footer="994" w:gutter="0"/>
      <w:cols w:space="720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AC38DF" w14:textId="77777777" w:rsidR="00D412A5" w:rsidRDefault="00D412A5" w:rsidP="00891B13">
      <w:r>
        <w:separator/>
      </w:r>
    </w:p>
  </w:endnote>
  <w:endnote w:type="continuationSeparator" w:id="0">
    <w:p w14:paraId="0F79E45C" w14:textId="77777777" w:rsidR="00D412A5" w:rsidRDefault="00D412A5" w:rsidP="0089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82739" w14:textId="77777777" w:rsidR="00D412A5" w:rsidRDefault="00D412A5" w:rsidP="00891B13">
      <w:r>
        <w:separator/>
      </w:r>
    </w:p>
  </w:footnote>
  <w:footnote w:type="continuationSeparator" w:id="0">
    <w:p w14:paraId="6D126654" w14:textId="77777777" w:rsidR="00D412A5" w:rsidRDefault="00D412A5" w:rsidP="00891B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54B2A"/>
    <w:multiLevelType w:val="multilevel"/>
    <w:tmpl w:val="A9023BBA"/>
    <w:lvl w:ilvl="0">
      <w:start w:val="1"/>
      <w:numFmt w:val="decimal"/>
      <w:lvlText w:val="%1."/>
      <w:lvlJc w:val="left"/>
      <w:pPr>
        <w:ind w:left="84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64533A3"/>
    <w:multiLevelType w:val="hybridMultilevel"/>
    <w:tmpl w:val="78A86770"/>
    <w:lvl w:ilvl="0" w:tplc="CDD639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9B7E6E"/>
    <w:multiLevelType w:val="multilevel"/>
    <w:tmpl w:val="3690B5DE"/>
    <w:lvl w:ilvl="0">
      <w:start w:val="1"/>
      <w:numFmt w:val="decimal"/>
      <w:lvlText w:val="%1"/>
      <w:lvlJc w:val="left"/>
      <w:pPr>
        <w:ind w:left="1200" w:hanging="8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0CCA4F7A"/>
    <w:multiLevelType w:val="multilevel"/>
    <w:tmpl w:val="88A0FD62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0F97369D"/>
    <w:multiLevelType w:val="multilevel"/>
    <w:tmpl w:val="CB88B89C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0FA024C1"/>
    <w:multiLevelType w:val="multilevel"/>
    <w:tmpl w:val="92345AB8"/>
    <w:lvl w:ilvl="0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151D3897"/>
    <w:multiLevelType w:val="multilevel"/>
    <w:tmpl w:val="696E24C4"/>
    <w:lvl w:ilvl="0">
      <w:start w:val="1"/>
      <w:numFmt w:val="decimal"/>
      <w:lvlText w:val="%1."/>
      <w:lvlJc w:val="left"/>
      <w:pPr>
        <w:ind w:left="126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22177BD7"/>
    <w:multiLevelType w:val="multilevel"/>
    <w:tmpl w:val="6644D2FE"/>
    <w:lvl w:ilvl="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8" w15:restartNumberingAfterBreak="0">
    <w:nsid w:val="29195388"/>
    <w:multiLevelType w:val="multilevel"/>
    <w:tmpl w:val="BF0A8CCC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2B273D8A"/>
    <w:multiLevelType w:val="multilevel"/>
    <w:tmpl w:val="449C73CC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2C904A97"/>
    <w:multiLevelType w:val="multilevel"/>
    <w:tmpl w:val="8F2C349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FB74DBE"/>
    <w:multiLevelType w:val="multilevel"/>
    <w:tmpl w:val="48C4F806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  <w:vertAlign w:val="baseline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Noto Sans Symbols" w:eastAsia="Noto Sans Symbols" w:hAnsi="Noto Sans Symbols" w:cs="Noto Sans Symbols"/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12" w15:restartNumberingAfterBreak="0">
    <w:nsid w:val="30057DE0"/>
    <w:multiLevelType w:val="multilevel"/>
    <w:tmpl w:val="9E2A5848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306D7682"/>
    <w:multiLevelType w:val="multilevel"/>
    <w:tmpl w:val="410E220E"/>
    <w:lvl w:ilvl="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14" w15:restartNumberingAfterBreak="0">
    <w:nsid w:val="32B347D6"/>
    <w:multiLevelType w:val="multilevel"/>
    <w:tmpl w:val="24C27184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35BE7B6E"/>
    <w:multiLevelType w:val="multilevel"/>
    <w:tmpl w:val="F0524438"/>
    <w:lvl w:ilvl="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vertAlign w:val="baseline"/>
      </w:rPr>
    </w:lvl>
    <w:lvl w:ilvl="1">
      <w:start w:val="1"/>
      <w:numFmt w:val="decimal"/>
      <w:lvlText w:val="-"/>
      <w:lvlJc w:val="left"/>
      <w:pPr>
        <w:ind w:left="645" w:hanging="225"/>
      </w:pPr>
      <w:rPr>
        <w:rFonts w:ascii="Times New Roman" w:eastAsia="Times New Roman" w:hAnsi="Times New Roman" w:cs="Times New Roman"/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16" w15:restartNumberingAfterBreak="0">
    <w:nsid w:val="381B11CD"/>
    <w:multiLevelType w:val="multilevel"/>
    <w:tmpl w:val="21BA6168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388C0945"/>
    <w:multiLevelType w:val="multilevel"/>
    <w:tmpl w:val="94B6A9C8"/>
    <w:lvl w:ilvl="0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-"/>
      <w:lvlJc w:val="left"/>
      <w:pPr>
        <w:ind w:left="645" w:hanging="225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48B753A5"/>
    <w:multiLevelType w:val="multilevel"/>
    <w:tmpl w:val="44A85C44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524A15C9"/>
    <w:multiLevelType w:val="multilevel"/>
    <w:tmpl w:val="0CFEB73E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55310F39"/>
    <w:multiLevelType w:val="multilevel"/>
    <w:tmpl w:val="6596A7AE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5542181F"/>
    <w:multiLevelType w:val="multilevel"/>
    <w:tmpl w:val="118A1758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56820DA5"/>
    <w:multiLevelType w:val="multilevel"/>
    <w:tmpl w:val="3C90D2D8"/>
    <w:lvl w:ilvl="0">
      <w:start w:val="1"/>
      <w:numFmt w:val="decimal"/>
      <w:lvlText w:val=""/>
      <w:lvlJc w:val="left"/>
      <w:pPr>
        <w:tabs>
          <w:tab w:val="left" w:pos="0"/>
        </w:tabs>
        <w:ind w:left="0" w:firstLine="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eastAsia="Symbol" w:hAnsi="Symbol" w:cs="Symbol"/>
      </w:rPr>
    </w:lvl>
    <w:lvl w:ilvl="2">
      <w:start w:val="1"/>
      <w:numFmt w:val="decimal"/>
      <w:lvlText w:val="o"/>
      <w:lvlJc w:val="left"/>
      <w:pPr>
        <w:tabs>
          <w:tab w:val="left" w:pos="1440"/>
        </w:tabs>
        <w:ind w:left="180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"/>
      <w:lvlJc w:val="left"/>
      <w:pPr>
        <w:tabs>
          <w:tab w:val="left" w:pos="2160"/>
        </w:tabs>
        <w:ind w:left="2520" w:hanging="360"/>
      </w:pPr>
      <w:rPr>
        <w:rFonts w:ascii="Wingdings" w:eastAsia="Wingdings" w:hAnsi="Wingdings" w:cs="Wingdings"/>
      </w:rPr>
    </w:lvl>
    <w:lvl w:ilvl="4">
      <w:start w:val="1"/>
      <w:numFmt w:val="decimal"/>
      <w:lvlText w:val=""/>
      <w:lvlJc w:val="left"/>
      <w:pPr>
        <w:tabs>
          <w:tab w:val="left" w:pos="2880"/>
        </w:tabs>
        <w:ind w:left="3240" w:hanging="360"/>
      </w:pPr>
      <w:rPr>
        <w:rFonts w:ascii="Wingdings" w:eastAsia="Wingdings" w:hAnsi="Wingdings" w:cs="Wingdings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eastAsia="Symbol" w:hAnsi="Symbol" w:cs="Symbol"/>
      </w:rPr>
    </w:lvl>
    <w:lvl w:ilvl="6">
      <w:start w:val="1"/>
      <w:numFmt w:val="decimal"/>
      <w:lvlText w:val="o"/>
      <w:lvlJc w:val="left"/>
      <w:pPr>
        <w:tabs>
          <w:tab w:val="left" w:pos="4320"/>
        </w:tabs>
        <w:ind w:left="4680" w:hanging="360"/>
      </w:pPr>
      <w:rPr>
        <w:rFonts w:ascii="Courier New" w:eastAsia="Courier New" w:hAnsi="Courier New" w:cs="Courier New"/>
      </w:rPr>
    </w:lvl>
    <w:lvl w:ilvl="7">
      <w:start w:val="1"/>
      <w:numFmt w:val="decimal"/>
      <w:lvlText w:val=""/>
      <w:lvlJc w:val="left"/>
      <w:pPr>
        <w:tabs>
          <w:tab w:val="left" w:pos="5040"/>
        </w:tabs>
        <w:ind w:left="5400" w:hanging="360"/>
      </w:pPr>
      <w:rPr>
        <w:rFonts w:ascii="Wingdings" w:eastAsia="Wingdings" w:hAnsi="Wingdings" w:cs="Wingdings"/>
      </w:rPr>
    </w:lvl>
    <w:lvl w:ilvl="8">
      <w:start w:val="1"/>
      <w:numFmt w:val="decimal"/>
      <w:lvlText w:val=""/>
      <w:lvlJc w:val="left"/>
      <w:pPr>
        <w:tabs>
          <w:tab w:val="left" w:pos="5760"/>
        </w:tabs>
        <w:ind w:left="6120" w:hanging="360"/>
      </w:pPr>
      <w:rPr>
        <w:rFonts w:ascii="Wingdings" w:eastAsia="Wingdings" w:hAnsi="Wingdings" w:cs="Wingdings"/>
      </w:rPr>
    </w:lvl>
  </w:abstractNum>
  <w:abstractNum w:abstractNumId="23" w15:restartNumberingAfterBreak="0">
    <w:nsid w:val="573A1B2D"/>
    <w:multiLevelType w:val="multilevel"/>
    <w:tmpl w:val="8EC80656"/>
    <w:lvl w:ilvl="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24" w15:restartNumberingAfterBreak="0">
    <w:nsid w:val="5B330CEC"/>
    <w:multiLevelType w:val="hybridMultilevel"/>
    <w:tmpl w:val="EF40E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525D6E"/>
    <w:multiLevelType w:val="multilevel"/>
    <w:tmpl w:val="319EFDB6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  <w:vertAlign w:val="baseline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Noto Sans Symbols" w:eastAsia="Noto Sans Symbols" w:hAnsi="Noto Sans Symbols" w:cs="Noto Sans Symbols"/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26" w15:restartNumberingAfterBreak="0">
    <w:nsid w:val="60AD1DEC"/>
    <w:multiLevelType w:val="multilevel"/>
    <w:tmpl w:val="4FD8A7FA"/>
    <w:lvl w:ilvl="0">
      <w:start w:val="1"/>
      <w:numFmt w:val="decimal"/>
      <w:lvlText w:val="%1."/>
      <w:lvlJc w:val="left"/>
      <w:pPr>
        <w:ind w:left="840" w:hanging="8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62A351A4"/>
    <w:multiLevelType w:val="multilevel"/>
    <w:tmpl w:val="B0541DE6"/>
    <w:lvl w:ilvl="0">
      <w:start w:val="1"/>
      <w:numFmt w:val="decimal"/>
      <w:lvlText w:val="%1."/>
      <w:lvlJc w:val="left"/>
      <w:pPr>
        <w:ind w:left="1260" w:hanging="420"/>
      </w:pPr>
      <w:rPr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28" w15:restartNumberingAfterBreak="0">
    <w:nsid w:val="63201726"/>
    <w:multiLevelType w:val="multilevel"/>
    <w:tmpl w:val="952E8710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63AB5475"/>
    <w:multiLevelType w:val="multilevel"/>
    <w:tmpl w:val="BC186F3A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0" w15:restartNumberingAfterBreak="0">
    <w:nsid w:val="63E63EE3"/>
    <w:multiLevelType w:val="multilevel"/>
    <w:tmpl w:val="8B62B840"/>
    <w:lvl w:ilvl="0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1" w15:restartNumberingAfterBreak="0">
    <w:nsid w:val="6464229D"/>
    <w:multiLevelType w:val="multilevel"/>
    <w:tmpl w:val="1744E570"/>
    <w:lvl w:ilvl="0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2" w15:restartNumberingAfterBreak="0">
    <w:nsid w:val="677B38EC"/>
    <w:multiLevelType w:val="multilevel"/>
    <w:tmpl w:val="05A28874"/>
    <w:lvl w:ilvl="0">
      <w:start w:val="1"/>
      <w:numFmt w:val="decimal"/>
      <w:lvlText w:val="%1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3" w15:restartNumberingAfterBreak="0">
    <w:nsid w:val="68375BD1"/>
    <w:multiLevelType w:val="multilevel"/>
    <w:tmpl w:val="3B4086CC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4" w15:restartNumberingAfterBreak="0">
    <w:nsid w:val="69F36E44"/>
    <w:multiLevelType w:val="multilevel"/>
    <w:tmpl w:val="D0F60BCC"/>
    <w:lvl w:ilvl="0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5" w15:restartNumberingAfterBreak="0">
    <w:nsid w:val="6F7C2FCB"/>
    <w:multiLevelType w:val="multilevel"/>
    <w:tmpl w:val="7E66AC18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6" w15:restartNumberingAfterBreak="0">
    <w:nsid w:val="70680568"/>
    <w:multiLevelType w:val="multilevel"/>
    <w:tmpl w:val="11DEC854"/>
    <w:lvl w:ilvl="0">
      <w:start w:val="1"/>
      <w:numFmt w:val="decimal"/>
      <w:lvlText w:val="%1."/>
      <w:lvlJc w:val="left"/>
      <w:pPr>
        <w:ind w:left="840" w:hanging="420"/>
      </w:pPr>
      <w:rPr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37" w15:restartNumberingAfterBreak="0">
    <w:nsid w:val="70A83A61"/>
    <w:multiLevelType w:val="multilevel"/>
    <w:tmpl w:val="CA2439D4"/>
    <w:lvl w:ilvl="0">
      <w:start w:val="1"/>
      <w:numFmt w:val="decimal"/>
      <w:lvlText w:val="%1"/>
      <w:lvlJc w:val="left"/>
      <w:pPr>
        <w:ind w:left="84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8" w15:restartNumberingAfterBreak="0">
    <w:nsid w:val="71F22681"/>
    <w:multiLevelType w:val="multilevel"/>
    <w:tmpl w:val="C6A4242E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  <w:vertAlign w:val="baseline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Noto Sans Symbols" w:eastAsia="Noto Sans Symbols" w:hAnsi="Noto Sans Symbols" w:cs="Noto Sans Symbols"/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39" w15:restartNumberingAfterBreak="0">
    <w:nsid w:val="72027D2F"/>
    <w:multiLevelType w:val="multilevel"/>
    <w:tmpl w:val="A6BAB2EA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0" w15:restartNumberingAfterBreak="0">
    <w:nsid w:val="72B31687"/>
    <w:multiLevelType w:val="multilevel"/>
    <w:tmpl w:val="F27C24BE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1" w15:restartNumberingAfterBreak="0">
    <w:nsid w:val="74010ECC"/>
    <w:multiLevelType w:val="multilevel"/>
    <w:tmpl w:val="BE5A2E66"/>
    <w:lvl w:ilvl="0">
      <w:start w:val="1"/>
      <w:numFmt w:val="decimal"/>
      <w:lvlText w:val="‒"/>
      <w:lvlJc w:val="left"/>
      <w:pPr>
        <w:ind w:left="420" w:hanging="420"/>
      </w:pPr>
      <w:rPr>
        <w:rFonts w:ascii="ＭＳ ゴシック" w:eastAsia="ＭＳ ゴシック" w:hAnsi="ＭＳ ゴシック" w:cs="ＭＳ ゴシック"/>
        <w:vertAlign w:val="baseline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Noto Sans Symbols" w:eastAsia="Noto Sans Symbols" w:hAnsi="Noto Sans Symbols" w:cs="Noto Sans Symbols"/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abstractNum w:abstractNumId="42" w15:restartNumberingAfterBreak="0">
    <w:nsid w:val="74A07AE7"/>
    <w:multiLevelType w:val="multilevel"/>
    <w:tmpl w:val="8AAA32E4"/>
    <w:lvl w:ilvl="0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846477644">
    <w:abstractNumId w:val="27"/>
  </w:num>
  <w:num w:numId="2" w16cid:durableId="1790198461">
    <w:abstractNumId w:val="13"/>
  </w:num>
  <w:num w:numId="3" w16cid:durableId="1790584634">
    <w:abstractNumId w:val="35"/>
  </w:num>
  <w:num w:numId="4" w16cid:durableId="1630672992">
    <w:abstractNumId w:val="31"/>
  </w:num>
  <w:num w:numId="5" w16cid:durableId="1268852394">
    <w:abstractNumId w:val="21"/>
  </w:num>
  <w:num w:numId="6" w16cid:durableId="533494931">
    <w:abstractNumId w:val="0"/>
  </w:num>
  <w:num w:numId="7" w16cid:durableId="1643805741">
    <w:abstractNumId w:val="30"/>
  </w:num>
  <w:num w:numId="8" w16cid:durableId="1449009162">
    <w:abstractNumId w:val="40"/>
  </w:num>
  <w:num w:numId="9" w16cid:durableId="419526709">
    <w:abstractNumId w:val="36"/>
  </w:num>
  <w:num w:numId="10" w16cid:durableId="322126014">
    <w:abstractNumId w:val="42"/>
  </w:num>
  <w:num w:numId="11" w16cid:durableId="1737388919">
    <w:abstractNumId w:val="19"/>
  </w:num>
  <w:num w:numId="12" w16cid:durableId="1880896290">
    <w:abstractNumId w:val="8"/>
  </w:num>
  <w:num w:numId="13" w16cid:durableId="1254968436">
    <w:abstractNumId w:val="2"/>
  </w:num>
  <w:num w:numId="14" w16cid:durableId="345986697">
    <w:abstractNumId w:val="25"/>
  </w:num>
  <w:num w:numId="15" w16cid:durableId="20014304">
    <w:abstractNumId w:val="29"/>
  </w:num>
  <w:num w:numId="16" w16cid:durableId="1976058201">
    <w:abstractNumId w:val="16"/>
  </w:num>
  <w:num w:numId="17" w16cid:durableId="722828101">
    <w:abstractNumId w:val="11"/>
  </w:num>
  <w:num w:numId="18" w16cid:durableId="704058277">
    <w:abstractNumId w:val="28"/>
  </w:num>
  <w:num w:numId="19" w16cid:durableId="983045821">
    <w:abstractNumId w:val="3"/>
  </w:num>
  <w:num w:numId="20" w16cid:durableId="271518654">
    <w:abstractNumId w:val="7"/>
  </w:num>
  <w:num w:numId="21" w16cid:durableId="2107966440">
    <w:abstractNumId w:val="39"/>
  </w:num>
  <w:num w:numId="22" w16cid:durableId="674497265">
    <w:abstractNumId w:val="17"/>
  </w:num>
  <w:num w:numId="23" w16cid:durableId="1963725577">
    <w:abstractNumId w:val="34"/>
  </w:num>
  <w:num w:numId="24" w16cid:durableId="1303004695">
    <w:abstractNumId w:val="38"/>
  </w:num>
  <w:num w:numId="25" w16cid:durableId="750277503">
    <w:abstractNumId w:val="15"/>
  </w:num>
  <w:num w:numId="26" w16cid:durableId="1094129868">
    <w:abstractNumId w:val="20"/>
  </w:num>
  <w:num w:numId="27" w16cid:durableId="1443497678">
    <w:abstractNumId w:val="9"/>
  </w:num>
  <w:num w:numId="28" w16cid:durableId="1150904789">
    <w:abstractNumId w:val="26"/>
  </w:num>
  <w:num w:numId="29" w16cid:durableId="388456959">
    <w:abstractNumId w:val="32"/>
  </w:num>
  <w:num w:numId="30" w16cid:durableId="580257816">
    <w:abstractNumId w:val="12"/>
  </w:num>
  <w:num w:numId="31" w16cid:durableId="2135244273">
    <w:abstractNumId w:val="4"/>
  </w:num>
  <w:num w:numId="32" w16cid:durableId="1771851717">
    <w:abstractNumId w:val="23"/>
  </w:num>
  <w:num w:numId="33" w16cid:durableId="1087507608">
    <w:abstractNumId w:val="18"/>
  </w:num>
  <w:num w:numId="34" w16cid:durableId="1141267666">
    <w:abstractNumId w:val="6"/>
  </w:num>
  <w:num w:numId="35" w16cid:durableId="1030716231">
    <w:abstractNumId w:val="37"/>
  </w:num>
  <w:num w:numId="36" w16cid:durableId="1265922712">
    <w:abstractNumId w:val="41"/>
  </w:num>
  <w:num w:numId="37" w16cid:durableId="1933540191">
    <w:abstractNumId w:val="14"/>
  </w:num>
  <w:num w:numId="38" w16cid:durableId="501894652">
    <w:abstractNumId w:val="10"/>
  </w:num>
  <w:num w:numId="39" w16cid:durableId="1907835611">
    <w:abstractNumId w:val="5"/>
  </w:num>
  <w:num w:numId="40" w16cid:durableId="194925708">
    <w:abstractNumId w:val="33"/>
  </w:num>
  <w:num w:numId="41" w16cid:durableId="1178696681">
    <w:abstractNumId w:val="22"/>
  </w:num>
  <w:num w:numId="42" w16cid:durableId="1565799613">
    <w:abstractNumId w:val="24"/>
  </w:num>
  <w:num w:numId="43" w16cid:durableId="1676683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 w:grammar="clean"/>
  <w:defaultTabStop w:val="833"/>
  <w:drawingGridHorizontalSpacing w:val="105"/>
  <w:drawingGridVerticalSpacing w:val="3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8C7"/>
    <w:rsid w:val="000118C7"/>
    <w:rsid w:val="00024AED"/>
    <w:rsid w:val="000410E1"/>
    <w:rsid w:val="0004143E"/>
    <w:rsid w:val="00042F7D"/>
    <w:rsid w:val="000565F9"/>
    <w:rsid w:val="000B62E1"/>
    <w:rsid w:val="00115FA3"/>
    <w:rsid w:val="00116548"/>
    <w:rsid w:val="00125370"/>
    <w:rsid w:val="00130CE5"/>
    <w:rsid w:val="00143C34"/>
    <w:rsid w:val="0015407F"/>
    <w:rsid w:val="001663CB"/>
    <w:rsid w:val="0018017F"/>
    <w:rsid w:val="00182998"/>
    <w:rsid w:val="001A7CA6"/>
    <w:rsid w:val="001B4831"/>
    <w:rsid w:val="001B59C5"/>
    <w:rsid w:val="001C443C"/>
    <w:rsid w:val="001C7848"/>
    <w:rsid w:val="001F5026"/>
    <w:rsid w:val="00206C0F"/>
    <w:rsid w:val="002328DE"/>
    <w:rsid w:val="00274878"/>
    <w:rsid w:val="002C5485"/>
    <w:rsid w:val="00331047"/>
    <w:rsid w:val="00372EC5"/>
    <w:rsid w:val="00394C02"/>
    <w:rsid w:val="003C05BC"/>
    <w:rsid w:val="00461688"/>
    <w:rsid w:val="00476C1F"/>
    <w:rsid w:val="004A4878"/>
    <w:rsid w:val="004C5F62"/>
    <w:rsid w:val="004D277A"/>
    <w:rsid w:val="00506DE1"/>
    <w:rsid w:val="005525CD"/>
    <w:rsid w:val="00591117"/>
    <w:rsid w:val="005A344C"/>
    <w:rsid w:val="005A4E1B"/>
    <w:rsid w:val="005C77F8"/>
    <w:rsid w:val="005F1D86"/>
    <w:rsid w:val="00605574"/>
    <w:rsid w:val="00610736"/>
    <w:rsid w:val="00634BDE"/>
    <w:rsid w:val="006372C6"/>
    <w:rsid w:val="00665689"/>
    <w:rsid w:val="0066576C"/>
    <w:rsid w:val="006719AE"/>
    <w:rsid w:val="006945F5"/>
    <w:rsid w:val="006B3659"/>
    <w:rsid w:val="006B48AA"/>
    <w:rsid w:val="006B6D48"/>
    <w:rsid w:val="006B79AB"/>
    <w:rsid w:val="007023D0"/>
    <w:rsid w:val="0071071B"/>
    <w:rsid w:val="00732CCE"/>
    <w:rsid w:val="0074393D"/>
    <w:rsid w:val="007469CB"/>
    <w:rsid w:val="0076299F"/>
    <w:rsid w:val="00762FDB"/>
    <w:rsid w:val="00774483"/>
    <w:rsid w:val="00780DDD"/>
    <w:rsid w:val="007D2845"/>
    <w:rsid w:val="007F6362"/>
    <w:rsid w:val="008003BA"/>
    <w:rsid w:val="008020A6"/>
    <w:rsid w:val="00802AA0"/>
    <w:rsid w:val="00816FFC"/>
    <w:rsid w:val="008225F0"/>
    <w:rsid w:val="0084004F"/>
    <w:rsid w:val="008432B0"/>
    <w:rsid w:val="00871CD4"/>
    <w:rsid w:val="008835D6"/>
    <w:rsid w:val="00891B13"/>
    <w:rsid w:val="008B6DAA"/>
    <w:rsid w:val="008C25D3"/>
    <w:rsid w:val="008C5B8B"/>
    <w:rsid w:val="008C6A6B"/>
    <w:rsid w:val="008D3EB0"/>
    <w:rsid w:val="00910BCB"/>
    <w:rsid w:val="00935AA8"/>
    <w:rsid w:val="00950173"/>
    <w:rsid w:val="009608D3"/>
    <w:rsid w:val="00961436"/>
    <w:rsid w:val="00995C9E"/>
    <w:rsid w:val="009D3B78"/>
    <w:rsid w:val="00A01812"/>
    <w:rsid w:val="00A0385F"/>
    <w:rsid w:val="00A04B7B"/>
    <w:rsid w:val="00A206CA"/>
    <w:rsid w:val="00A43E4B"/>
    <w:rsid w:val="00A46C42"/>
    <w:rsid w:val="00A53CBB"/>
    <w:rsid w:val="00AA29DB"/>
    <w:rsid w:val="00AB00CA"/>
    <w:rsid w:val="00AB599B"/>
    <w:rsid w:val="00AF200B"/>
    <w:rsid w:val="00B306DE"/>
    <w:rsid w:val="00B34CAB"/>
    <w:rsid w:val="00B51EDA"/>
    <w:rsid w:val="00B617AC"/>
    <w:rsid w:val="00B72B08"/>
    <w:rsid w:val="00B85C49"/>
    <w:rsid w:val="00BA20B7"/>
    <w:rsid w:val="00BB0FCE"/>
    <w:rsid w:val="00BC4C63"/>
    <w:rsid w:val="00BD5438"/>
    <w:rsid w:val="00BD6C85"/>
    <w:rsid w:val="00BE0D5D"/>
    <w:rsid w:val="00C022F0"/>
    <w:rsid w:val="00C14347"/>
    <w:rsid w:val="00C207E0"/>
    <w:rsid w:val="00C47983"/>
    <w:rsid w:val="00C66901"/>
    <w:rsid w:val="00C71E93"/>
    <w:rsid w:val="00C938CF"/>
    <w:rsid w:val="00C97FB6"/>
    <w:rsid w:val="00CD38AD"/>
    <w:rsid w:val="00D06C60"/>
    <w:rsid w:val="00D15272"/>
    <w:rsid w:val="00D412A5"/>
    <w:rsid w:val="00D547CB"/>
    <w:rsid w:val="00D927BD"/>
    <w:rsid w:val="00D9701C"/>
    <w:rsid w:val="00DC0673"/>
    <w:rsid w:val="00DD7817"/>
    <w:rsid w:val="00E03E30"/>
    <w:rsid w:val="00E05D98"/>
    <w:rsid w:val="00E06A46"/>
    <w:rsid w:val="00E2316A"/>
    <w:rsid w:val="00E316A5"/>
    <w:rsid w:val="00E742F8"/>
    <w:rsid w:val="00E863A4"/>
    <w:rsid w:val="00E869E5"/>
    <w:rsid w:val="00ED6582"/>
    <w:rsid w:val="00EE516C"/>
    <w:rsid w:val="00F0594E"/>
    <w:rsid w:val="00F22920"/>
    <w:rsid w:val="00F35E3C"/>
    <w:rsid w:val="00F54819"/>
    <w:rsid w:val="00F73DB1"/>
    <w:rsid w:val="00F76540"/>
    <w:rsid w:val="00F80EF1"/>
    <w:rsid w:val="00F81FD1"/>
    <w:rsid w:val="00F96FFC"/>
    <w:rsid w:val="00FA0561"/>
    <w:rsid w:val="00FA0BBE"/>
    <w:rsid w:val="00FA5244"/>
    <w:rsid w:val="00FC0DB2"/>
    <w:rsid w:val="00FC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856868"/>
  <w15:docId w15:val="{8A8A0E13-3B1E-4644-958A-5DA1A679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entury" w:eastAsia="Century" w:hAnsi="Century" w:cs="Century"/>
      <w:sz w:val="21"/>
      <w:lang w:val=""/>
    </w:r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keepNext/>
      <w:keepLines/>
      <w:widowControl/>
      <w:spacing w:before="200" w:line="276" w:lineRule="auto"/>
      <w:jc w:val="left"/>
      <w:outlineLvl w:val="1"/>
    </w:pPr>
    <w:rPr>
      <w:rFonts w:ascii="Cambria" w:eastAsia="Cambria" w:hAnsi="Cambria" w:cs="Cambria"/>
      <w:b/>
      <w:color w:val="4F81BD"/>
      <w:sz w:val="26"/>
    </w:rPr>
  </w:style>
  <w:style w:type="paragraph" w:styleId="3">
    <w:name w:val="heading 3"/>
    <w:basedOn w:val="a"/>
    <w:qFormat/>
    <w:pPr>
      <w:keepNext/>
      <w:spacing w:before="240" w:after="60"/>
      <w:outlineLvl w:val="2"/>
    </w:pPr>
    <w:rPr>
      <w:rFonts w:ascii="Cambria" w:eastAsia="Cambria" w:hAnsi="Cambria" w:cs="Cambria"/>
      <w:b/>
      <w:sz w:val="26"/>
    </w:rPr>
  </w:style>
  <w:style w:type="paragraph" w:styleId="4">
    <w:name w:val="heading 4"/>
    <w:basedOn w:val="a"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uiPriority w:val="99"/>
    <w:rPr>
      <w:sz w:val="16"/>
    </w:rPr>
  </w:style>
  <w:style w:type="character" w:styleId="a5">
    <w:name w:val="endnote reference"/>
    <w:rPr>
      <w:vertAlign w:val="superscript"/>
    </w:rPr>
  </w:style>
  <w:style w:type="character" w:styleId="a6">
    <w:name w:val="footnote reference"/>
    <w:rPr>
      <w:vertAlign w:val="superscript"/>
    </w:rPr>
  </w:style>
  <w:style w:type="paragraph" w:customStyle="1" w:styleId="21">
    <w:name w:val="スタイル2_メイリオ"/>
    <w:basedOn w:val="a"/>
    <w:pPr>
      <w:ind w:left="210"/>
      <w:jc w:val="left"/>
    </w:pPr>
    <w:rPr>
      <w:rFonts w:ascii="メイリオ" w:eastAsia="メイリオ" w:hAnsi="メイリオ" w:cs="メイリオ"/>
      <w:sz w:val="22"/>
    </w:rPr>
  </w:style>
  <w:style w:type="paragraph" w:customStyle="1" w:styleId="11">
    <w:name w:val="スタイル1_メイリオ"/>
    <w:basedOn w:val="a"/>
    <w:rPr>
      <w:sz w:val="24"/>
    </w:rPr>
  </w:style>
  <w:style w:type="paragraph" w:customStyle="1" w:styleId="a7">
    <w:name w:val="スタイル３"/>
    <w:basedOn w:val="a"/>
    <w:pPr>
      <w:jc w:val="right"/>
    </w:pPr>
    <w:rPr>
      <w:rFonts w:ascii="ＭＳ ゴシック" w:eastAsia="ＭＳ ゴシック" w:hAnsi="ＭＳ ゴシック" w:cs="ＭＳ ゴシック"/>
      <w:sz w:val="20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sz w:val="20"/>
    </w:rPr>
  </w:style>
  <w:style w:type="paragraph" w:customStyle="1" w:styleId="EndNoteBibliography">
    <w:name w:val="EndNote Bibliography"/>
    <w:basedOn w:val="a"/>
    <w:rPr>
      <w:sz w:val="20"/>
    </w:rPr>
  </w:style>
  <w:style w:type="paragraph" w:styleId="a8">
    <w:name w:val="header"/>
    <w:basedOn w:val="a"/>
    <w:link w:val="a9"/>
    <w:uiPriority w:val="99"/>
    <w:pPr>
      <w:tabs>
        <w:tab w:val="center" w:pos="4252"/>
        <w:tab w:val="right" w:pos="8504"/>
      </w:tabs>
      <w:snapToGrid w:val="0"/>
    </w:pPr>
    <w:rPr>
      <w:sz w:val="20"/>
    </w:rPr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  <w:rPr>
      <w:sz w:val="20"/>
    </w:rPr>
  </w:style>
  <w:style w:type="paragraph" w:styleId="ab">
    <w:name w:val="Balloon Text"/>
    <w:basedOn w:val="a"/>
    <w:rPr>
      <w:rFonts w:ascii="Segoe UI" w:eastAsia="Segoe UI" w:hAnsi="Segoe UI" w:cs="Segoe UI"/>
      <w:sz w:val="18"/>
    </w:rPr>
  </w:style>
  <w:style w:type="paragraph" w:styleId="ac">
    <w:name w:val="annotation text"/>
    <w:basedOn w:val="a"/>
    <w:link w:val="ad"/>
    <w:uiPriority w:val="99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c"/>
    <w:rPr>
      <w:rFonts w:ascii="Century" w:eastAsia="Century" w:hAnsi="Century" w:cs="Century"/>
      <w:b/>
    </w:rPr>
  </w:style>
  <w:style w:type="character" w:styleId="af">
    <w:name w:val="Hyperlink"/>
    <w:rPr>
      <w:color w:val="0563C1"/>
      <w:u w:val="single"/>
    </w:rPr>
  </w:style>
  <w:style w:type="character" w:customStyle="1" w:styleId="il">
    <w:name w:val="il"/>
  </w:style>
  <w:style w:type="character" w:styleId="af0">
    <w:name w:val="Strong"/>
    <w:qFormat/>
    <w:rPr>
      <w:b/>
    </w:rPr>
  </w:style>
  <w:style w:type="character" w:customStyle="1" w:styleId="jrnl">
    <w:name w:val="jrnl"/>
  </w:style>
  <w:style w:type="character" w:styleId="af1">
    <w:name w:val="Emphasis"/>
    <w:qFormat/>
    <w:rPr>
      <w:i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12">
    <w:name w:val="未解決のメンション1"/>
    <w:rPr>
      <w:color w:val="605E5C"/>
    </w:rPr>
  </w:style>
  <w:style w:type="character" w:customStyle="1" w:styleId="normaltextrun">
    <w:name w:val="normaltextrun"/>
    <w:qFormat/>
  </w:style>
  <w:style w:type="paragraph" w:styleId="af2">
    <w:name w:val="Revision"/>
    <w:rPr>
      <w:rFonts w:ascii="Century" w:eastAsia="Century" w:hAnsi="Century" w:cs="Century"/>
      <w:sz w:val="21"/>
    </w:rPr>
  </w:style>
  <w:style w:type="table" w:customStyle="1" w:styleId="13">
    <w:name w:val="表 (格子)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rPr>
      <w:color w:val="954F72"/>
      <w:u w:val="single"/>
    </w:rPr>
  </w:style>
  <w:style w:type="paragraph" w:styleId="af4">
    <w:name w:val="Date"/>
    <w:basedOn w:val="a"/>
    <w:rPr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</w:style>
  <w:style w:type="character" w:customStyle="1" w:styleId="FamilyName">
    <w:name w:val="Family Name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</w:style>
  <w:style w:type="character" w:customStyle="1" w:styleId="Postcode">
    <w:name w:val="Postcode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</w:style>
  <w:style w:type="paragraph" w:styleId="af6">
    <w:name w:val="endnote text"/>
    <w:basedOn w:val="a"/>
    <w:rPr>
      <w:rFonts w:ascii="Calibri" w:eastAsia="Calibri" w:hAnsi="Calibri" w:cs="Calibri"/>
    </w:rPr>
  </w:style>
  <w:style w:type="paragraph" w:styleId="af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</w:style>
  <w:style w:type="character" w:customStyle="1" w:styleId="City">
    <w:name w:val="City"/>
  </w:style>
  <w:style w:type="character" w:customStyle="1" w:styleId="Region">
    <w:name w:val="Region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</w:style>
  <w:style w:type="paragraph" w:styleId="af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</w:style>
  <w:style w:type="character" w:customStyle="1" w:styleId="GeneSequence">
    <w:name w:val="Gene Sequence"/>
  </w:style>
  <w:style w:type="character" w:customStyle="1" w:styleId="IssueNumber">
    <w:name w:val="Issue Number"/>
  </w:style>
  <w:style w:type="paragraph" w:styleId="af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</w:style>
  <w:style w:type="paragraph" w:styleId="afa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</w:style>
  <w:style w:type="paragraph" w:styleId="afb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c">
    <w:name w:val="Title"/>
    <w:basedOn w:val="a"/>
    <w:qFormat/>
    <w:pPr>
      <w:keepNext/>
      <w:keepLines/>
      <w:spacing w:before="480" w:after="120"/>
    </w:pPr>
    <w:rPr>
      <w:b/>
      <w:sz w:val="72"/>
    </w:rPr>
  </w:style>
  <w:style w:type="character" w:customStyle="1" w:styleId="ad">
    <w:name w:val="コメント文字列 (文字)"/>
    <w:basedOn w:val="a0"/>
    <w:link w:val="ac"/>
    <w:uiPriority w:val="99"/>
    <w:rsid w:val="001B4831"/>
    <w:rPr>
      <w:rFonts w:ascii="Calibri" w:eastAsia="Calibri" w:hAnsi="Calibri" w:cs="Calibri"/>
      <w:lang w:val=""/>
    </w:rPr>
  </w:style>
  <w:style w:type="character" w:customStyle="1" w:styleId="a9">
    <w:name w:val="ヘッダー (文字)"/>
    <w:basedOn w:val="a0"/>
    <w:link w:val="a8"/>
    <w:uiPriority w:val="99"/>
    <w:rsid w:val="00FA5244"/>
    <w:rPr>
      <w:rFonts w:ascii="Century" w:eastAsia="Century" w:hAnsi="Century" w:cs="Century"/>
      <w:lang w:val=""/>
    </w:rPr>
  </w:style>
  <w:style w:type="paragraph" w:styleId="afd">
    <w:name w:val="List Paragraph"/>
    <w:basedOn w:val="a"/>
    <w:uiPriority w:val="99"/>
    <w:rsid w:val="0084004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2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3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ako</dc:creator>
  <cp:lastModifiedBy>jkako</cp:lastModifiedBy>
  <cp:revision>5</cp:revision>
  <dcterms:created xsi:type="dcterms:W3CDTF">2024-12-31T13:10:00Z</dcterms:created>
  <dcterms:modified xsi:type="dcterms:W3CDTF">2025-01-0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027</vt:lpwstr>
  </property>
  <property fmtid="{D5CDD505-2E9C-101B-9397-08002B2CF9AE}" pid="16" name="Merops references count">
    <vt:lpwstr>64</vt:lpwstr>
  </property>
  <property fmtid="{D5CDD505-2E9C-101B-9397-08002B2CF9AE}" pid="17" name="Merops PubMed links count">
    <vt:lpwstr>1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2/04 02:43:48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892</vt:lpwstr>
  </property>
</Properties>
</file>